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7E87" w14:textId="7246C920" w:rsidR="00291B74" w:rsidRDefault="00291B74" w:rsidP="006325D0">
      <w:pPr>
        <w:pStyle w:val="NoSpacing"/>
      </w:pPr>
      <w:r w:rsidRPr="00CA252C">
        <w:t xml:space="preserve">Table </w:t>
      </w:r>
      <w:r w:rsidR="006673C1">
        <w:t>S</w:t>
      </w:r>
      <w:r w:rsidR="00880223">
        <w:t>6</w:t>
      </w:r>
      <w:r w:rsidR="006673C1">
        <w:t>.</w:t>
      </w:r>
      <w:r w:rsidRPr="00CA252C">
        <w:t xml:space="preserve"> Family History of Cases</w:t>
      </w:r>
      <w:r>
        <w:t>,</w:t>
      </w:r>
      <w:r w:rsidRPr="00CA252C">
        <w:t xml:space="preserve"> &amp; Family Members with Lesions</w:t>
      </w:r>
    </w:p>
    <w:p w14:paraId="0FA0DBB6" w14:textId="77777777" w:rsidR="00291B74" w:rsidRDefault="00291B74" w:rsidP="006325D0">
      <w:pPr>
        <w:pStyle w:val="NoSpacing"/>
      </w:pPr>
    </w:p>
    <w:tbl>
      <w:tblPr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3577"/>
        <w:gridCol w:w="3240"/>
      </w:tblGrid>
      <w:tr w:rsidR="00291B74" w:rsidRPr="00470DE1" w14:paraId="60E13043" w14:textId="77777777" w:rsidTr="004468DD">
        <w:trPr>
          <w:trHeight w:val="630"/>
        </w:trPr>
        <w:tc>
          <w:tcPr>
            <w:tcW w:w="2580" w:type="dxa"/>
            <w:shd w:val="clear" w:color="000000" w:fill="808080"/>
            <w:noWrap/>
            <w:vAlign w:val="center"/>
            <w:hideMark/>
          </w:tcPr>
          <w:p w14:paraId="2919805A" w14:textId="77777777" w:rsidR="00291B74" w:rsidRPr="00E35FD0" w:rsidRDefault="00291B74" w:rsidP="006325D0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3577" w:type="dxa"/>
            <w:shd w:val="clear" w:color="000000" w:fill="808080"/>
            <w:vAlign w:val="center"/>
            <w:hideMark/>
          </w:tcPr>
          <w:p w14:paraId="525DCF1E" w14:textId="77777777" w:rsidR="00291B74" w:rsidRPr="00E35FD0" w:rsidRDefault="00291B74" w:rsidP="006325D0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Family History of Cases</w:t>
            </w:r>
          </w:p>
        </w:tc>
        <w:tc>
          <w:tcPr>
            <w:tcW w:w="3240" w:type="dxa"/>
            <w:shd w:val="clear" w:color="000000" w:fill="808080"/>
            <w:vAlign w:val="center"/>
            <w:hideMark/>
          </w:tcPr>
          <w:p w14:paraId="73DF843E" w14:textId="77777777" w:rsidR="00291B74" w:rsidRPr="00E35FD0" w:rsidRDefault="00291B74" w:rsidP="006325D0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Family Members with Lesions</w:t>
            </w:r>
          </w:p>
        </w:tc>
      </w:tr>
      <w:tr w:rsidR="00291B74" w:rsidRPr="00470DE1" w14:paraId="040B9CD1" w14:textId="77777777" w:rsidTr="004468DD">
        <w:trPr>
          <w:trHeight w:val="630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3A05705A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astelo-Soccio L, Lara-Corrales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7DB409C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utoimmune history negative: 34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7EE721E0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291B74" w:rsidRPr="00470DE1" w14:paraId="7F4D69D6" w14:textId="77777777" w:rsidTr="004468DD">
        <w:trPr>
          <w:trHeight w:val="630"/>
        </w:trPr>
        <w:tc>
          <w:tcPr>
            <w:tcW w:w="2580" w:type="dxa"/>
            <w:shd w:val="clear" w:color="auto" w:fill="auto"/>
            <w:vAlign w:val="center"/>
            <w:hideMark/>
          </w:tcPr>
          <w:p w14:paraId="4C8BBCF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ndina D, Noguera-Morel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27DC3A2D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6B094E8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 cases were brothers</w:t>
            </w:r>
          </w:p>
        </w:tc>
      </w:tr>
      <w:tr w:rsidR="00291B74" w:rsidRPr="00470DE1" w14:paraId="0558F3E8" w14:textId="77777777" w:rsidTr="004468DD">
        <w:trPr>
          <w:trHeight w:val="660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57E2239D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Piccolo V, Neri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197D1508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agulation defects: 4‡ 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6E9C82F5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291B74" w:rsidRPr="00470DE1" w14:paraId="72082774" w14:textId="77777777" w:rsidTr="004468DD">
        <w:trPr>
          <w:trHeight w:val="630"/>
        </w:trPr>
        <w:tc>
          <w:tcPr>
            <w:tcW w:w="2580" w:type="dxa"/>
            <w:shd w:val="clear" w:color="auto" w:fill="auto"/>
            <w:vAlign w:val="center"/>
            <w:hideMark/>
          </w:tcPr>
          <w:p w14:paraId="4091CB58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aselli D, Chironna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3432D46C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oagulation defects: 4‡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D0C0AD4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</w:p>
        </w:tc>
      </w:tr>
      <w:tr w:rsidR="00291B74" w:rsidRPr="00470DE1" w14:paraId="4352964B" w14:textId="77777777" w:rsidTr="004468DD">
        <w:trPr>
          <w:trHeight w:val="1246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3DDE6F13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rdoro KM, Reynolds SD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1957EEF7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utoimmune genetic disorders: 0</w:t>
            </w:r>
            <w:r w:rsidRPr="00E35FD0">
              <w:rPr>
                <w:sz w:val="20"/>
                <w:szCs w:val="20"/>
              </w:rPr>
              <w:br/>
              <w:t>Coagulation disorders: 0</w:t>
            </w:r>
            <w:r w:rsidRPr="00E35FD0">
              <w:rPr>
                <w:sz w:val="20"/>
                <w:szCs w:val="20"/>
              </w:rPr>
              <w:br/>
              <w:t>Inflammatory disorders: 0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5D774302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ases were 2 sets of 3 siblings from 2 unrelated families</w:t>
            </w:r>
          </w:p>
        </w:tc>
      </w:tr>
      <w:tr w:rsidR="00291B74" w:rsidRPr="00470DE1" w14:paraId="6527C8D8" w14:textId="77777777" w:rsidTr="004468DD">
        <w:trPr>
          <w:trHeight w:val="1066"/>
        </w:trPr>
        <w:tc>
          <w:tcPr>
            <w:tcW w:w="2580" w:type="dxa"/>
            <w:shd w:val="clear" w:color="auto" w:fill="auto"/>
            <w:vAlign w:val="center"/>
            <w:hideMark/>
          </w:tcPr>
          <w:p w14:paraId="525C8AAB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Discepolo V, Catzola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4340B0A4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utoimmune thyroiditis: 5</w:t>
            </w:r>
            <w:r w:rsidRPr="00E35FD0">
              <w:rPr>
                <w:sz w:val="20"/>
                <w:szCs w:val="20"/>
              </w:rPr>
              <w:br/>
              <w:t>Hemolytic anemia during pregnancy: 2</w:t>
            </w:r>
            <w:r w:rsidRPr="00E35FD0">
              <w:rPr>
                <w:sz w:val="20"/>
                <w:szCs w:val="20"/>
              </w:rPr>
              <w:br/>
              <w:t>Inflammatory bowel disease: 1</w:t>
            </w:r>
            <w:r w:rsidRPr="00E35FD0">
              <w:rPr>
                <w:sz w:val="20"/>
                <w:szCs w:val="20"/>
              </w:rPr>
              <w:br/>
              <w:t>Thromboangiitis obliterans: 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3C55A59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</w:p>
        </w:tc>
      </w:tr>
      <w:tr w:rsidR="00291B74" w:rsidRPr="00470DE1" w14:paraId="7D074DE5" w14:textId="77777777" w:rsidTr="004468DD">
        <w:trPr>
          <w:trHeight w:val="315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4250EF5E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Feder HM Jr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35FBCE6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182921ED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ases were 3 siblings</w:t>
            </w:r>
          </w:p>
        </w:tc>
      </w:tr>
      <w:tr w:rsidR="00291B74" w:rsidRPr="00470DE1" w14:paraId="7D99BA6D" w14:textId="77777777" w:rsidTr="004468DD">
        <w:trPr>
          <w:trHeight w:val="1291"/>
        </w:trPr>
        <w:tc>
          <w:tcPr>
            <w:tcW w:w="2580" w:type="dxa"/>
            <w:shd w:val="clear" w:color="auto" w:fill="auto"/>
            <w:vAlign w:val="center"/>
            <w:hideMark/>
          </w:tcPr>
          <w:p w14:paraId="1C44515D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llizzi R, Sutera D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03F22A57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crocyanosis: 0</w:t>
            </w:r>
            <w:r w:rsidRPr="00E35FD0">
              <w:rPr>
                <w:sz w:val="20"/>
                <w:szCs w:val="20"/>
              </w:rPr>
              <w:br/>
              <w:t>Autoimmune disorders: 0</w:t>
            </w:r>
            <w:r w:rsidRPr="00E35FD0">
              <w:rPr>
                <w:sz w:val="20"/>
                <w:szCs w:val="20"/>
              </w:rPr>
              <w:br/>
              <w:t>Chilblains: 0</w:t>
            </w:r>
            <w:r w:rsidRPr="00E35FD0">
              <w:rPr>
                <w:sz w:val="20"/>
                <w:szCs w:val="20"/>
              </w:rPr>
              <w:br/>
              <w:t>Photosensitivity: 0</w:t>
            </w:r>
            <w:r w:rsidRPr="00E35FD0">
              <w:rPr>
                <w:sz w:val="20"/>
                <w:szCs w:val="20"/>
              </w:rPr>
              <w:br/>
              <w:t>Raynaud phenomenon: 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C4EFF0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 cases were siblings</w:t>
            </w:r>
          </w:p>
        </w:tc>
      </w:tr>
      <w:tr w:rsidR="00291B74" w:rsidRPr="00470DE1" w14:paraId="5443FEA2" w14:textId="77777777" w:rsidTr="004468DD">
        <w:trPr>
          <w:trHeight w:val="1066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0D91EB8D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Patriz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32062EC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topy: 4</w:t>
            </w:r>
            <w:r w:rsidRPr="00E35FD0">
              <w:rPr>
                <w:sz w:val="20"/>
                <w:szCs w:val="20"/>
              </w:rPr>
              <w:br/>
              <w:t>Chilblain: 1</w:t>
            </w:r>
            <w:r w:rsidRPr="00E35FD0">
              <w:rPr>
                <w:sz w:val="20"/>
                <w:szCs w:val="20"/>
              </w:rPr>
              <w:br/>
              <w:t>Dyshidrosis: 1</w:t>
            </w:r>
            <w:r w:rsidRPr="00E35FD0">
              <w:rPr>
                <w:sz w:val="20"/>
                <w:szCs w:val="20"/>
              </w:rPr>
              <w:br/>
              <w:t>Hyperhydrosis: 1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323C743C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291B74" w:rsidRPr="00470DE1" w14:paraId="5D14FA88" w14:textId="77777777" w:rsidTr="004468DD">
        <w:trPr>
          <w:trHeight w:val="607"/>
        </w:trPr>
        <w:tc>
          <w:tcPr>
            <w:tcW w:w="2580" w:type="dxa"/>
            <w:shd w:val="clear" w:color="auto" w:fill="auto"/>
            <w:vAlign w:val="center"/>
            <w:hideMark/>
          </w:tcPr>
          <w:p w14:paraId="4F8C68B7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Vird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589A027B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hilblains: 2</w:t>
            </w:r>
            <w:r w:rsidRPr="00E35FD0">
              <w:rPr>
                <w:sz w:val="20"/>
                <w:szCs w:val="20"/>
              </w:rPr>
              <w:br/>
              <w:t>Connective autoimmune disease: 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75E05E5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</w:p>
        </w:tc>
      </w:tr>
      <w:tr w:rsidR="00291B74" w:rsidRPr="00470DE1" w14:paraId="504C75D9" w14:textId="77777777" w:rsidTr="004468DD">
        <w:trPr>
          <w:trHeight w:val="630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08DC132B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dríguez-Pastor SO, Pedraz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7DD81157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Ischemic disease: 0</w:t>
            </w:r>
            <w:r w:rsidRPr="00E35FD0">
              <w:rPr>
                <w:sz w:val="20"/>
                <w:szCs w:val="20"/>
              </w:rPr>
              <w:br/>
            </w:r>
            <w:proofErr w:type="gramStart"/>
            <w:r w:rsidRPr="00E35FD0">
              <w:rPr>
                <w:sz w:val="20"/>
                <w:szCs w:val="20"/>
              </w:rPr>
              <w:t>Vascular disease</w:t>
            </w:r>
            <w:proofErr w:type="gramEnd"/>
            <w:r w:rsidRPr="00E35FD0">
              <w:rPr>
                <w:sz w:val="20"/>
                <w:szCs w:val="20"/>
              </w:rPr>
              <w:t>: 0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651E23B3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291B74" w:rsidRPr="00470DE1" w14:paraId="5C6A1180" w14:textId="77777777" w:rsidTr="004468DD">
        <w:trPr>
          <w:trHeight w:val="535"/>
        </w:trPr>
        <w:tc>
          <w:tcPr>
            <w:tcW w:w="2580" w:type="dxa"/>
            <w:shd w:val="clear" w:color="auto" w:fill="auto"/>
            <w:vAlign w:val="center"/>
            <w:hideMark/>
          </w:tcPr>
          <w:p w14:paraId="2051EE49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ca-Ginés J, Torres-Navarro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022F21F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535CF99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6 cases had family members with lesions</w:t>
            </w:r>
          </w:p>
        </w:tc>
      </w:tr>
      <w:tr w:rsidR="00291B74" w:rsidRPr="00470DE1" w14:paraId="482280C5" w14:textId="77777777" w:rsidTr="004468DD">
        <w:trPr>
          <w:trHeight w:val="445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6C2E4213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L. Rizzoli, L. Collin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45A9C64B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1D28FA99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 cases were sisters</w:t>
            </w:r>
          </w:p>
        </w:tc>
      </w:tr>
      <w:tr w:rsidR="00291B74" w:rsidRPr="00470DE1" w14:paraId="6F193B78" w14:textId="77777777" w:rsidTr="004468DD">
        <w:trPr>
          <w:trHeight w:val="445"/>
        </w:trPr>
        <w:tc>
          <w:tcPr>
            <w:tcW w:w="2580" w:type="dxa"/>
            <w:shd w:val="clear" w:color="auto" w:fill="auto"/>
            <w:vAlign w:val="center"/>
            <w:hideMark/>
          </w:tcPr>
          <w:p w14:paraId="6EB2E074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El Hachem M, Diociaiut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5F59A8A4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DA78801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 cases were brothers</w:t>
            </w:r>
          </w:p>
        </w:tc>
      </w:tr>
      <w:tr w:rsidR="00291B74" w:rsidRPr="00470DE1" w14:paraId="06AF77C1" w14:textId="77777777" w:rsidTr="004468DD">
        <w:trPr>
          <w:trHeight w:val="517"/>
        </w:trPr>
        <w:tc>
          <w:tcPr>
            <w:tcW w:w="2580" w:type="dxa"/>
            <w:shd w:val="clear" w:color="000000" w:fill="D9D9D9"/>
            <w:vAlign w:val="center"/>
            <w:hideMark/>
          </w:tcPr>
          <w:p w14:paraId="360B51C5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luckow E, Krieser D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000000" w:fill="D9D9D9"/>
            <w:vAlign w:val="center"/>
            <w:hideMark/>
          </w:tcPr>
          <w:p w14:paraId="6B4CD10C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Chilblains or related health conditions: 0</w:t>
            </w:r>
          </w:p>
        </w:tc>
        <w:tc>
          <w:tcPr>
            <w:tcW w:w="3240" w:type="dxa"/>
            <w:shd w:val="clear" w:color="000000" w:fill="D9D9D9"/>
            <w:vAlign w:val="center"/>
            <w:hideMark/>
          </w:tcPr>
          <w:p w14:paraId="7CFCBB6E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291B74" w:rsidRPr="00470DE1" w14:paraId="70C2582E" w14:textId="77777777" w:rsidTr="004468DD">
        <w:trPr>
          <w:trHeight w:val="526"/>
        </w:trPr>
        <w:tc>
          <w:tcPr>
            <w:tcW w:w="2580" w:type="dxa"/>
            <w:shd w:val="clear" w:color="auto" w:fill="auto"/>
            <w:vAlign w:val="center"/>
            <w:hideMark/>
          </w:tcPr>
          <w:p w14:paraId="1491E648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Fabbrocini G, Vastarella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577" w:type="dxa"/>
            <w:shd w:val="clear" w:color="auto" w:fill="auto"/>
            <w:vAlign w:val="center"/>
            <w:hideMark/>
          </w:tcPr>
          <w:p w14:paraId="3C3C105A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Autoimmunity: 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74C2F60" w14:textId="77777777" w:rsidR="00291B74" w:rsidRPr="00E35FD0" w:rsidRDefault="00291B74" w:rsidP="006325D0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 pairs of siblings</w:t>
            </w:r>
          </w:p>
        </w:tc>
      </w:tr>
    </w:tbl>
    <w:p w14:paraId="6ABDC289" w14:textId="77777777" w:rsidR="00291B74" w:rsidRDefault="00291B74" w:rsidP="006325D0">
      <w:pPr>
        <w:pStyle w:val="NoSpacing"/>
      </w:pPr>
    </w:p>
    <w:p w14:paraId="1F648312" w14:textId="0CDCFC48" w:rsidR="00033C80" w:rsidRDefault="00291B74" w:rsidP="006325D0">
      <w:pPr>
        <w:pStyle w:val="NoSpacing"/>
      </w:pPr>
      <w:r w:rsidRPr="00470DE1">
        <w:t>‡ Coagulation defects in cases and family reported together as 4</w:t>
      </w:r>
    </w:p>
    <w:sectPr w:rsidR="00033C80" w:rsidSect="006325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28"/>
    <w:rsid w:val="00045228"/>
    <w:rsid w:val="000628AC"/>
    <w:rsid w:val="00291B74"/>
    <w:rsid w:val="006325D0"/>
    <w:rsid w:val="006673C1"/>
    <w:rsid w:val="00880223"/>
    <w:rsid w:val="00990143"/>
    <w:rsid w:val="00CA3C2E"/>
    <w:rsid w:val="00FC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CE339"/>
  <w15:chartTrackingRefBased/>
  <w15:docId w15:val="{292E453B-793F-489C-9565-9FA2AC33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B7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25D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nnell</dc:creator>
  <cp:keywords/>
  <dc:description/>
  <cp:lastModifiedBy>J Fennell</cp:lastModifiedBy>
  <cp:revision>5</cp:revision>
  <dcterms:created xsi:type="dcterms:W3CDTF">2022-05-17T18:55:00Z</dcterms:created>
  <dcterms:modified xsi:type="dcterms:W3CDTF">2022-05-17T20:11:00Z</dcterms:modified>
</cp:coreProperties>
</file>